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E7E4EB" w14:textId="6315C8D2" w:rsidR="001E1012" w:rsidRPr="005504C6" w:rsidRDefault="001E1012" w:rsidP="001E1012">
      <w:pPr>
        <w:spacing w:line="240" w:lineRule="auto"/>
        <w:rPr>
          <w:rFonts w:cstheme="minorHAnsi"/>
          <w:b/>
        </w:rPr>
      </w:pPr>
      <w:r w:rsidRPr="005504C6">
        <w:rPr>
          <w:rFonts w:cstheme="minorHAnsi"/>
          <w:b/>
        </w:rPr>
        <w:t>S1 Table: Adherence to infection prevention and control procedures during health care interactions</w:t>
      </w:r>
    </w:p>
    <w:tbl>
      <w:tblPr>
        <w:tblStyle w:val="TableGrid"/>
        <w:tblW w:w="12415" w:type="dxa"/>
        <w:tblLayout w:type="fixed"/>
        <w:tblLook w:val="04A0" w:firstRow="1" w:lastRow="0" w:firstColumn="1" w:lastColumn="0" w:noHBand="0" w:noVBand="1"/>
      </w:tblPr>
      <w:tblGrid>
        <w:gridCol w:w="10075"/>
        <w:gridCol w:w="1260"/>
        <w:gridCol w:w="1080"/>
      </w:tblGrid>
      <w:tr w:rsidR="00056C70" w:rsidRPr="00042537" w14:paraId="2A6365D3" w14:textId="77777777" w:rsidTr="001E1012">
        <w:tc>
          <w:tcPr>
            <w:tcW w:w="10075" w:type="dxa"/>
          </w:tcPr>
          <w:p w14:paraId="10FC12E3" w14:textId="1D507C44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1260" w:type="dxa"/>
          </w:tcPr>
          <w:p w14:paraId="51271D97" w14:textId="4D6BDA82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b/>
                <w:bCs/>
                <w:color w:val="000000" w:themeColor="text1"/>
              </w:rPr>
              <w:t>Frequency</w:t>
            </w:r>
          </w:p>
        </w:tc>
        <w:tc>
          <w:tcPr>
            <w:tcW w:w="1080" w:type="dxa"/>
          </w:tcPr>
          <w:p w14:paraId="64A70D0F" w14:textId="3DAA8EC9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b/>
                <w:bCs/>
                <w:color w:val="000000" w:themeColor="text1"/>
              </w:rPr>
              <w:t>Percent</w:t>
            </w:r>
          </w:p>
        </w:tc>
      </w:tr>
      <w:tr w:rsidR="00056C70" w:rsidRPr="00042537" w14:paraId="12C8E390" w14:textId="77777777" w:rsidTr="001E1012">
        <w:tc>
          <w:tcPr>
            <w:tcW w:w="10075" w:type="dxa"/>
          </w:tcPr>
          <w:p w14:paraId="48BDFE41" w14:textId="33BBFCEB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b/>
                <w:bCs/>
                <w:color w:val="000000" w:themeColor="text1"/>
              </w:rPr>
              <w:t>PPE USE Domain</w:t>
            </w:r>
          </w:p>
        </w:tc>
        <w:tc>
          <w:tcPr>
            <w:tcW w:w="1260" w:type="dxa"/>
          </w:tcPr>
          <w:p w14:paraId="3EE091F7" w14:textId="77777777" w:rsidR="00056C70" w:rsidRPr="00042537" w:rsidRDefault="00056C70" w:rsidP="001E1012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484C8792" w14:textId="77777777" w:rsidR="00056C70" w:rsidRPr="00042537" w:rsidRDefault="00056C70" w:rsidP="001E1012">
            <w:pPr>
              <w:rPr>
                <w:rFonts w:cstheme="minorHAnsi"/>
              </w:rPr>
            </w:pPr>
          </w:p>
        </w:tc>
      </w:tr>
      <w:tr w:rsidR="00056C70" w:rsidRPr="00042537" w14:paraId="043B7897" w14:textId="77777777" w:rsidTr="001E1012">
        <w:tc>
          <w:tcPr>
            <w:tcW w:w="10075" w:type="dxa"/>
          </w:tcPr>
          <w:p w14:paraId="32A8A335" w14:textId="4DE29066" w:rsidR="00056C70" w:rsidRPr="00042537" w:rsidRDefault="00056C70" w:rsidP="001E1012">
            <w:pPr>
              <w:rPr>
                <w:rFonts w:cstheme="minorHAnsi"/>
                <w:b/>
              </w:rPr>
            </w:pPr>
            <w:bookmarkStart w:id="0" w:name="_GoBack"/>
            <w:bookmarkEnd w:id="0"/>
            <w:r w:rsidRPr="00042537">
              <w:rPr>
                <w:rFonts w:cstheme="minorHAnsi"/>
                <w:b/>
                <w:color w:val="000000" w:themeColor="text1"/>
              </w:rPr>
              <w:t>Single-use gloves</w:t>
            </w:r>
          </w:p>
        </w:tc>
        <w:tc>
          <w:tcPr>
            <w:tcW w:w="1260" w:type="dxa"/>
          </w:tcPr>
          <w:p w14:paraId="1E2897E2" w14:textId="77777777" w:rsidR="00056C70" w:rsidRPr="00042537" w:rsidRDefault="00056C70" w:rsidP="001E1012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16577858" w14:textId="77777777" w:rsidR="00056C70" w:rsidRPr="00042537" w:rsidRDefault="00056C70" w:rsidP="001E1012">
            <w:pPr>
              <w:rPr>
                <w:rFonts w:cstheme="minorHAnsi"/>
              </w:rPr>
            </w:pPr>
          </w:p>
        </w:tc>
      </w:tr>
      <w:tr w:rsidR="00056C70" w:rsidRPr="00042537" w14:paraId="07B42BC6" w14:textId="77777777" w:rsidTr="001E1012">
        <w:tc>
          <w:tcPr>
            <w:tcW w:w="10075" w:type="dxa"/>
          </w:tcPr>
          <w:p w14:paraId="69E13703" w14:textId="07CA6868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Always, as recommended</w:t>
            </w:r>
          </w:p>
        </w:tc>
        <w:tc>
          <w:tcPr>
            <w:tcW w:w="1260" w:type="dxa"/>
          </w:tcPr>
          <w:p w14:paraId="733D01E9" w14:textId="53347B87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303</w:t>
            </w:r>
          </w:p>
        </w:tc>
        <w:tc>
          <w:tcPr>
            <w:tcW w:w="1080" w:type="dxa"/>
          </w:tcPr>
          <w:p w14:paraId="067F2A54" w14:textId="1F73C0F6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92.4</w:t>
            </w:r>
          </w:p>
        </w:tc>
      </w:tr>
      <w:tr w:rsidR="00056C70" w:rsidRPr="00042537" w14:paraId="090F6296" w14:textId="77777777" w:rsidTr="001E1012">
        <w:tc>
          <w:tcPr>
            <w:tcW w:w="10075" w:type="dxa"/>
          </w:tcPr>
          <w:p w14:paraId="5B5CE8DF" w14:textId="7B141EF7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Most of the time</w:t>
            </w:r>
          </w:p>
        </w:tc>
        <w:tc>
          <w:tcPr>
            <w:tcW w:w="1260" w:type="dxa"/>
          </w:tcPr>
          <w:p w14:paraId="075A1235" w14:textId="36BE6BD1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4</w:t>
            </w:r>
          </w:p>
        </w:tc>
        <w:tc>
          <w:tcPr>
            <w:tcW w:w="1080" w:type="dxa"/>
          </w:tcPr>
          <w:p w14:paraId="257924D7" w14:textId="423B1195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4.3</w:t>
            </w:r>
          </w:p>
        </w:tc>
      </w:tr>
      <w:tr w:rsidR="00056C70" w:rsidRPr="00042537" w14:paraId="0877097A" w14:textId="77777777" w:rsidTr="001E1012">
        <w:tc>
          <w:tcPr>
            <w:tcW w:w="10075" w:type="dxa"/>
          </w:tcPr>
          <w:p w14:paraId="4373F055" w14:textId="4DF4EAFB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 xml:space="preserve">Occasionally </w:t>
            </w:r>
          </w:p>
        </w:tc>
        <w:tc>
          <w:tcPr>
            <w:tcW w:w="1260" w:type="dxa"/>
          </w:tcPr>
          <w:p w14:paraId="61B0B321" w14:textId="6F1E671B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080" w:type="dxa"/>
          </w:tcPr>
          <w:p w14:paraId="52D4E27D" w14:textId="7C6658D0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.8</w:t>
            </w:r>
          </w:p>
        </w:tc>
      </w:tr>
      <w:tr w:rsidR="00056C70" w:rsidRPr="00042537" w14:paraId="30B249AB" w14:textId="77777777" w:rsidTr="001E1012">
        <w:tc>
          <w:tcPr>
            <w:tcW w:w="10075" w:type="dxa"/>
          </w:tcPr>
          <w:p w14:paraId="5F25C48C" w14:textId="47E785C3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Rarely</w:t>
            </w:r>
          </w:p>
        </w:tc>
        <w:tc>
          <w:tcPr>
            <w:tcW w:w="1260" w:type="dxa"/>
          </w:tcPr>
          <w:p w14:paraId="763D0C79" w14:textId="7D6A13E0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080" w:type="dxa"/>
          </w:tcPr>
          <w:p w14:paraId="1F14741F" w14:textId="6989835D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.5</w:t>
            </w:r>
          </w:p>
        </w:tc>
      </w:tr>
      <w:tr w:rsidR="00056C70" w:rsidRPr="00042537" w14:paraId="443021AB" w14:textId="77777777" w:rsidTr="001E1012">
        <w:tc>
          <w:tcPr>
            <w:tcW w:w="10075" w:type="dxa"/>
          </w:tcPr>
          <w:p w14:paraId="507DB318" w14:textId="180356DE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Total</w:t>
            </w:r>
          </w:p>
        </w:tc>
        <w:tc>
          <w:tcPr>
            <w:tcW w:w="1260" w:type="dxa"/>
          </w:tcPr>
          <w:p w14:paraId="12CE5297" w14:textId="5B8184E3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328</w:t>
            </w:r>
          </w:p>
        </w:tc>
        <w:tc>
          <w:tcPr>
            <w:tcW w:w="1080" w:type="dxa"/>
          </w:tcPr>
          <w:p w14:paraId="10432920" w14:textId="12D3ED35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00.0</w:t>
            </w:r>
          </w:p>
        </w:tc>
      </w:tr>
      <w:tr w:rsidR="00056C70" w:rsidRPr="00042537" w14:paraId="40209B4A" w14:textId="77777777" w:rsidTr="001E1012">
        <w:tc>
          <w:tcPr>
            <w:tcW w:w="10075" w:type="dxa"/>
          </w:tcPr>
          <w:p w14:paraId="27A85417" w14:textId="3DF22CEA" w:rsidR="00056C70" w:rsidRPr="00042537" w:rsidRDefault="00056C70" w:rsidP="001E1012">
            <w:pPr>
              <w:rPr>
                <w:rFonts w:cstheme="minorHAnsi"/>
                <w:b/>
                <w:color w:val="000000" w:themeColor="text1"/>
              </w:rPr>
            </w:pPr>
            <w:r w:rsidRPr="00042537">
              <w:rPr>
                <w:rFonts w:cstheme="minorHAnsi"/>
                <w:b/>
                <w:color w:val="000000" w:themeColor="text1"/>
              </w:rPr>
              <w:t>Medical mask</w:t>
            </w:r>
          </w:p>
        </w:tc>
        <w:tc>
          <w:tcPr>
            <w:tcW w:w="1260" w:type="dxa"/>
          </w:tcPr>
          <w:p w14:paraId="79F2AEDD" w14:textId="77777777" w:rsidR="00056C70" w:rsidRPr="00042537" w:rsidRDefault="00056C70" w:rsidP="001E1012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6E2B5888" w14:textId="77777777" w:rsidR="00056C70" w:rsidRPr="00042537" w:rsidRDefault="00056C70" w:rsidP="001E1012">
            <w:pPr>
              <w:rPr>
                <w:rFonts w:cstheme="minorHAnsi"/>
              </w:rPr>
            </w:pPr>
          </w:p>
        </w:tc>
      </w:tr>
      <w:tr w:rsidR="00056C70" w:rsidRPr="00042537" w14:paraId="536ECEAE" w14:textId="77777777" w:rsidTr="001E1012">
        <w:tc>
          <w:tcPr>
            <w:tcW w:w="10075" w:type="dxa"/>
          </w:tcPr>
          <w:p w14:paraId="69E735C1" w14:textId="5CFBC43F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Always, as recommended</w:t>
            </w:r>
          </w:p>
        </w:tc>
        <w:tc>
          <w:tcPr>
            <w:tcW w:w="1260" w:type="dxa"/>
          </w:tcPr>
          <w:p w14:paraId="105A6210" w14:textId="673FBD94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300</w:t>
            </w:r>
          </w:p>
        </w:tc>
        <w:tc>
          <w:tcPr>
            <w:tcW w:w="1080" w:type="dxa"/>
          </w:tcPr>
          <w:p w14:paraId="7670BEC0" w14:textId="1358C0DE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91.5</w:t>
            </w:r>
          </w:p>
        </w:tc>
      </w:tr>
      <w:tr w:rsidR="00056C70" w:rsidRPr="00042537" w14:paraId="6588E8FF" w14:textId="77777777" w:rsidTr="001E1012">
        <w:tc>
          <w:tcPr>
            <w:tcW w:w="10075" w:type="dxa"/>
          </w:tcPr>
          <w:p w14:paraId="3BE7429E" w14:textId="505F752C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Most of the time</w:t>
            </w:r>
          </w:p>
        </w:tc>
        <w:tc>
          <w:tcPr>
            <w:tcW w:w="1260" w:type="dxa"/>
          </w:tcPr>
          <w:p w14:paraId="26FA3D53" w14:textId="4EEBBFEB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24</w:t>
            </w:r>
          </w:p>
        </w:tc>
        <w:tc>
          <w:tcPr>
            <w:tcW w:w="1080" w:type="dxa"/>
          </w:tcPr>
          <w:p w14:paraId="690F5AF0" w14:textId="452E67D9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7.3</w:t>
            </w:r>
          </w:p>
        </w:tc>
      </w:tr>
      <w:tr w:rsidR="00056C70" w:rsidRPr="00042537" w14:paraId="0F0B9112" w14:textId="77777777" w:rsidTr="001E1012">
        <w:tc>
          <w:tcPr>
            <w:tcW w:w="10075" w:type="dxa"/>
          </w:tcPr>
          <w:p w14:paraId="38848F44" w14:textId="49C9121E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 xml:space="preserve">Occasionally </w:t>
            </w:r>
          </w:p>
        </w:tc>
        <w:tc>
          <w:tcPr>
            <w:tcW w:w="1260" w:type="dxa"/>
          </w:tcPr>
          <w:p w14:paraId="36129567" w14:textId="2052C2A1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080" w:type="dxa"/>
          </w:tcPr>
          <w:p w14:paraId="01FA597A" w14:textId="22016951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.6</w:t>
            </w:r>
          </w:p>
        </w:tc>
      </w:tr>
      <w:tr w:rsidR="00056C70" w:rsidRPr="00042537" w14:paraId="627567EC" w14:textId="77777777" w:rsidTr="001E1012">
        <w:tc>
          <w:tcPr>
            <w:tcW w:w="10075" w:type="dxa"/>
          </w:tcPr>
          <w:p w14:paraId="62665CD4" w14:textId="4D20B78E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Rarely</w:t>
            </w:r>
          </w:p>
        </w:tc>
        <w:tc>
          <w:tcPr>
            <w:tcW w:w="1260" w:type="dxa"/>
          </w:tcPr>
          <w:p w14:paraId="57860D30" w14:textId="2B31FF33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080" w:type="dxa"/>
          </w:tcPr>
          <w:p w14:paraId="4CB4C879" w14:textId="381818E6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.6</w:t>
            </w:r>
          </w:p>
        </w:tc>
      </w:tr>
      <w:tr w:rsidR="00056C70" w:rsidRPr="00042537" w14:paraId="10A54399" w14:textId="77777777" w:rsidTr="001E1012">
        <w:tc>
          <w:tcPr>
            <w:tcW w:w="10075" w:type="dxa"/>
          </w:tcPr>
          <w:p w14:paraId="2D0002CA" w14:textId="2F1EF2AA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Total</w:t>
            </w:r>
          </w:p>
        </w:tc>
        <w:tc>
          <w:tcPr>
            <w:tcW w:w="1260" w:type="dxa"/>
          </w:tcPr>
          <w:p w14:paraId="780B3D7E" w14:textId="0F801370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328</w:t>
            </w:r>
          </w:p>
        </w:tc>
        <w:tc>
          <w:tcPr>
            <w:tcW w:w="1080" w:type="dxa"/>
          </w:tcPr>
          <w:p w14:paraId="62431457" w14:textId="3F766809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00.0</w:t>
            </w:r>
          </w:p>
        </w:tc>
      </w:tr>
      <w:tr w:rsidR="00056C70" w:rsidRPr="00042537" w14:paraId="0899D9C6" w14:textId="77777777" w:rsidTr="001E1012">
        <w:tc>
          <w:tcPr>
            <w:tcW w:w="10075" w:type="dxa"/>
          </w:tcPr>
          <w:p w14:paraId="47A1CDA1" w14:textId="11443D8D" w:rsidR="00056C70" w:rsidRPr="00042537" w:rsidRDefault="00056C70" w:rsidP="001E1012">
            <w:pPr>
              <w:rPr>
                <w:rFonts w:cstheme="minorHAnsi"/>
                <w:b/>
                <w:color w:val="000000" w:themeColor="text1"/>
              </w:rPr>
            </w:pPr>
            <w:r w:rsidRPr="00042537">
              <w:rPr>
                <w:rFonts w:cstheme="minorHAnsi"/>
                <w:b/>
                <w:color w:val="000000" w:themeColor="text1"/>
              </w:rPr>
              <w:t>Face shield or goggles/protective glass</w:t>
            </w:r>
          </w:p>
        </w:tc>
        <w:tc>
          <w:tcPr>
            <w:tcW w:w="1260" w:type="dxa"/>
          </w:tcPr>
          <w:p w14:paraId="667A717E" w14:textId="77777777" w:rsidR="00056C70" w:rsidRPr="00042537" w:rsidRDefault="00056C70" w:rsidP="001E1012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0260EBD5" w14:textId="77777777" w:rsidR="00056C70" w:rsidRPr="00042537" w:rsidRDefault="00056C70" w:rsidP="001E1012">
            <w:pPr>
              <w:rPr>
                <w:rFonts w:cstheme="minorHAnsi"/>
              </w:rPr>
            </w:pPr>
          </w:p>
        </w:tc>
      </w:tr>
      <w:tr w:rsidR="00056C70" w:rsidRPr="00042537" w14:paraId="72100687" w14:textId="77777777" w:rsidTr="001E1012">
        <w:tc>
          <w:tcPr>
            <w:tcW w:w="10075" w:type="dxa"/>
          </w:tcPr>
          <w:p w14:paraId="7ADE1409" w14:textId="6BD76C04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Always, as recommended</w:t>
            </w:r>
          </w:p>
        </w:tc>
        <w:tc>
          <w:tcPr>
            <w:tcW w:w="1260" w:type="dxa"/>
          </w:tcPr>
          <w:p w14:paraId="5B5761C2" w14:textId="3C81EB86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284</w:t>
            </w:r>
          </w:p>
        </w:tc>
        <w:tc>
          <w:tcPr>
            <w:tcW w:w="1080" w:type="dxa"/>
          </w:tcPr>
          <w:p w14:paraId="424E24F8" w14:textId="5F354DBE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86.6</w:t>
            </w:r>
          </w:p>
        </w:tc>
      </w:tr>
      <w:tr w:rsidR="00056C70" w:rsidRPr="00042537" w14:paraId="32991AB1" w14:textId="77777777" w:rsidTr="001E1012">
        <w:tc>
          <w:tcPr>
            <w:tcW w:w="10075" w:type="dxa"/>
          </w:tcPr>
          <w:p w14:paraId="66F8A411" w14:textId="36A1D97C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Most of the time</w:t>
            </w:r>
          </w:p>
        </w:tc>
        <w:tc>
          <w:tcPr>
            <w:tcW w:w="1260" w:type="dxa"/>
          </w:tcPr>
          <w:p w14:paraId="062ECCD1" w14:textId="1AF4589A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30</w:t>
            </w:r>
          </w:p>
        </w:tc>
        <w:tc>
          <w:tcPr>
            <w:tcW w:w="1080" w:type="dxa"/>
          </w:tcPr>
          <w:p w14:paraId="4C74266C" w14:textId="2AF7D8F9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9.2</w:t>
            </w:r>
          </w:p>
        </w:tc>
      </w:tr>
      <w:tr w:rsidR="00056C70" w:rsidRPr="00042537" w14:paraId="58F0E59B" w14:textId="77777777" w:rsidTr="001E1012">
        <w:tc>
          <w:tcPr>
            <w:tcW w:w="10075" w:type="dxa"/>
          </w:tcPr>
          <w:p w14:paraId="6561F734" w14:textId="2CA556D5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 xml:space="preserve">Occasionally </w:t>
            </w:r>
          </w:p>
        </w:tc>
        <w:tc>
          <w:tcPr>
            <w:tcW w:w="1260" w:type="dxa"/>
          </w:tcPr>
          <w:p w14:paraId="64F2886B" w14:textId="014B97CF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1080" w:type="dxa"/>
          </w:tcPr>
          <w:p w14:paraId="47685832" w14:textId="4C0BA163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2.7</w:t>
            </w:r>
          </w:p>
        </w:tc>
      </w:tr>
      <w:tr w:rsidR="00056C70" w:rsidRPr="00042537" w14:paraId="6A841298" w14:textId="77777777" w:rsidTr="001E1012">
        <w:tc>
          <w:tcPr>
            <w:tcW w:w="10075" w:type="dxa"/>
          </w:tcPr>
          <w:p w14:paraId="753E8F1A" w14:textId="67CA2FB4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Rarely</w:t>
            </w:r>
          </w:p>
        </w:tc>
        <w:tc>
          <w:tcPr>
            <w:tcW w:w="1260" w:type="dxa"/>
          </w:tcPr>
          <w:p w14:paraId="3B2C0818" w14:textId="753B2DDA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080" w:type="dxa"/>
          </w:tcPr>
          <w:p w14:paraId="233F45A8" w14:textId="7A5AF628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.5</w:t>
            </w:r>
          </w:p>
        </w:tc>
      </w:tr>
      <w:tr w:rsidR="00056C70" w:rsidRPr="00042537" w14:paraId="1086C87B" w14:textId="77777777" w:rsidTr="001E1012">
        <w:tc>
          <w:tcPr>
            <w:tcW w:w="10075" w:type="dxa"/>
          </w:tcPr>
          <w:p w14:paraId="071B0A18" w14:textId="1DC5BF5F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Total</w:t>
            </w:r>
          </w:p>
        </w:tc>
        <w:tc>
          <w:tcPr>
            <w:tcW w:w="1260" w:type="dxa"/>
          </w:tcPr>
          <w:p w14:paraId="7561D2A7" w14:textId="0EA26760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328</w:t>
            </w:r>
          </w:p>
        </w:tc>
        <w:tc>
          <w:tcPr>
            <w:tcW w:w="1080" w:type="dxa"/>
          </w:tcPr>
          <w:p w14:paraId="44DB4FD2" w14:textId="076497AF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00.0</w:t>
            </w:r>
          </w:p>
        </w:tc>
      </w:tr>
      <w:tr w:rsidR="00056C70" w:rsidRPr="00042537" w14:paraId="7232FEA4" w14:textId="77777777" w:rsidTr="001E1012">
        <w:tc>
          <w:tcPr>
            <w:tcW w:w="10075" w:type="dxa"/>
          </w:tcPr>
          <w:p w14:paraId="4546966F" w14:textId="295FBE82" w:rsidR="00056C70" w:rsidRPr="00042537" w:rsidRDefault="00056C70" w:rsidP="001E1012">
            <w:pPr>
              <w:rPr>
                <w:rFonts w:cstheme="minorHAnsi"/>
                <w:b/>
                <w:color w:val="000000" w:themeColor="text1"/>
              </w:rPr>
            </w:pPr>
            <w:r w:rsidRPr="00042537">
              <w:rPr>
                <w:rFonts w:cstheme="minorHAnsi"/>
                <w:b/>
                <w:color w:val="000000" w:themeColor="text1"/>
              </w:rPr>
              <w:t>Disposal gown</w:t>
            </w:r>
          </w:p>
        </w:tc>
        <w:tc>
          <w:tcPr>
            <w:tcW w:w="1260" w:type="dxa"/>
          </w:tcPr>
          <w:p w14:paraId="7A45C45D" w14:textId="77777777" w:rsidR="00056C70" w:rsidRPr="00042537" w:rsidRDefault="00056C70" w:rsidP="001E1012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618B0F01" w14:textId="77777777" w:rsidR="00056C70" w:rsidRPr="00042537" w:rsidRDefault="00056C70" w:rsidP="001E1012">
            <w:pPr>
              <w:rPr>
                <w:rFonts w:cstheme="minorHAnsi"/>
              </w:rPr>
            </w:pPr>
          </w:p>
        </w:tc>
      </w:tr>
      <w:tr w:rsidR="00056C70" w:rsidRPr="00042537" w14:paraId="123B4E54" w14:textId="77777777" w:rsidTr="001E1012">
        <w:tc>
          <w:tcPr>
            <w:tcW w:w="10075" w:type="dxa"/>
          </w:tcPr>
          <w:p w14:paraId="72312895" w14:textId="08389B6D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Always, as recommended</w:t>
            </w:r>
          </w:p>
        </w:tc>
        <w:tc>
          <w:tcPr>
            <w:tcW w:w="1260" w:type="dxa"/>
          </w:tcPr>
          <w:p w14:paraId="5367A601" w14:textId="391BC4D4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297</w:t>
            </w:r>
          </w:p>
        </w:tc>
        <w:tc>
          <w:tcPr>
            <w:tcW w:w="1080" w:type="dxa"/>
          </w:tcPr>
          <w:p w14:paraId="4A5848A8" w14:textId="795AD1F4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90.6</w:t>
            </w:r>
          </w:p>
        </w:tc>
      </w:tr>
      <w:tr w:rsidR="00056C70" w:rsidRPr="00042537" w14:paraId="31CD8AB3" w14:textId="77777777" w:rsidTr="001E1012">
        <w:tc>
          <w:tcPr>
            <w:tcW w:w="10075" w:type="dxa"/>
          </w:tcPr>
          <w:p w14:paraId="0B8CA9DD" w14:textId="354ECEB8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Most of the time</w:t>
            </w:r>
          </w:p>
        </w:tc>
        <w:tc>
          <w:tcPr>
            <w:tcW w:w="1260" w:type="dxa"/>
          </w:tcPr>
          <w:p w14:paraId="6357BBCB" w14:textId="2C356EC9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1</w:t>
            </w:r>
          </w:p>
        </w:tc>
        <w:tc>
          <w:tcPr>
            <w:tcW w:w="1080" w:type="dxa"/>
          </w:tcPr>
          <w:p w14:paraId="37CC339D" w14:textId="18E7D34A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3.4</w:t>
            </w:r>
          </w:p>
        </w:tc>
      </w:tr>
      <w:tr w:rsidR="00056C70" w:rsidRPr="00042537" w14:paraId="1F05F82B" w14:textId="77777777" w:rsidTr="001E1012">
        <w:tc>
          <w:tcPr>
            <w:tcW w:w="10075" w:type="dxa"/>
          </w:tcPr>
          <w:p w14:paraId="7F53FAB6" w14:textId="430E3BD3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 xml:space="preserve">Occasionally </w:t>
            </w:r>
          </w:p>
        </w:tc>
        <w:tc>
          <w:tcPr>
            <w:tcW w:w="1260" w:type="dxa"/>
          </w:tcPr>
          <w:p w14:paraId="78533411" w14:textId="10A16F30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1080" w:type="dxa"/>
          </w:tcPr>
          <w:p w14:paraId="2B015FE5" w14:textId="1C334BD9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.2</w:t>
            </w:r>
          </w:p>
        </w:tc>
      </w:tr>
      <w:tr w:rsidR="00056C70" w:rsidRPr="00042537" w14:paraId="02936DCE" w14:textId="77777777" w:rsidTr="001E1012">
        <w:tc>
          <w:tcPr>
            <w:tcW w:w="10075" w:type="dxa"/>
          </w:tcPr>
          <w:p w14:paraId="779C6FBD" w14:textId="6CE82BFC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Rarely</w:t>
            </w:r>
          </w:p>
        </w:tc>
        <w:tc>
          <w:tcPr>
            <w:tcW w:w="1260" w:type="dxa"/>
          </w:tcPr>
          <w:p w14:paraId="22CC45F6" w14:textId="76F17B47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6</w:t>
            </w:r>
          </w:p>
        </w:tc>
        <w:tc>
          <w:tcPr>
            <w:tcW w:w="1080" w:type="dxa"/>
          </w:tcPr>
          <w:p w14:paraId="11A4B2EE" w14:textId="29133C85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4.9</w:t>
            </w:r>
          </w:p>
        </w:tc>
      </w:tr>
      <w:tr w:rsidR="00056C70" w:rsidRPr="00042537" w14:paraId="19218A92" w14:textId="77777777" w:rsidTr="001E1012">
        <w:tc>
          <w:tcPr>
            <w:tcW w:w="10075" w:type="dxa"/>
          </w:tcPr>
          <w:p w14:paraId="70976216" w14:textId="36CDC799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Total</w:t>
            </w:r>
          </w:p>
        </w:tc>
        <w:tc>
          <w:tcPr>
            <w:tcW w:w="1260" w:type="dxa"/>
          </w:tcPr>
          <w:p w14:paraId="6A726689" w14:textId="6205792E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328</w:t>
            </w:r>
          </w:p>
        </w:tc>
        <w:tc>
          <w:tcPr>
            <w:tcW w:w="1080" w:type="dxa"/>
          </w:tcPr>
          <w:p w14:paraId="41D49320" w14:textId="0706C2C4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00.0</w:t>
            </w:r>
          </w:p>
        </w:tc>
      </w:tr>
      <w:tr w:rsidR="00056C70" w:rsidRPr="00042537" w14:paraId="29F58FEE" w14:textId="77777777" w:rsidTr="001E1012">
        <w:tc>
          <w:tcPr>
            <w:tcW w:w="10075" w:type="dxa"/>
          </w:tcPr>
          <w:p w14:paraId="38A273E1" w14:textId="785D8B72" w:rsidR="00056C70" w:rsidRPr="00042537" w:rsidRDefault="00056C70" w:rsidP="001E1012">
            <w:pPr>
              <w:spacing w:after="160"/>
              <w:jc w:val="both"/>
              <w:rPr>
                <w:rFonts w:cstheme="minorHAnsi"/>
              </w:rPr>
            </w:pPr>
            <w:r w:rsidRPr="00042537">
              <w:rPr>
                <w:rFonts w:cstheme="minorHAnsi"/>
              </w:rPr>
              <w:t>During a health care interaction with the COVID-19 patient, did you remove and replace your PPE according to protocol (e.g. when medical mask became wet, disposed the wet PPE in the waste bin, performed hand hygiene, etc.)?</w:t>
            </w:r>
          </w:p>
        </w:tc>
        <w:tc>
          <w:tcPr>
            <w:tcW w:w="1260" w:type="dxa"/>
          </w:tcPr>
          <w:p w14:paraId="5BCA6A88" w14:textId="77777777" w:rsidR="00056C70" w:rsidRPr="00042537" w:rsidRDefault="00056C70" w:rsidP="001E1012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7F65C9C1" w14:textId="77777777" w:rsidR="00056C70" w:rsidRPr="00042537" w:rsidRDefault="00056C70" w:rsidP="001E1012">
            <w:pPr>
              <w:rPr>
                <w:rFonts w:cstheme="minorHAnsi"/>
              </w:rPr>
            </w:pPr>
          </w:p>
        </w:tc>
      </w:tr>
      <w:tr w:rsidR="00056C70" w:rsidRPr="00042537" w14:paraId="32B2307A" w14:textId="77777777" w:rsidTr="001E1012">
        <w:tc>
          <w:tcPr>
            <w:tcW w:w="10075" w:type="dxa"/>
          </w:tcPr>
          <w:p w14:paraId="75A77F7F" w14:textId="78FA874B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Always, as recommended</w:t>
            </w:r>
          </w:p>
        </w:tc>
        <w:tc>
          <w:tcPr>
            <w:tcW w:w="1260" w:type="dxa"/>
          </w:tcPr>
          <w:p w14:paraId="565DBA27" w14:textId="296A7FA5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303</w:t>
            </w:r>
          </w:p>
        </w:tc>
        <w:tc>
          <w:tcPr>
            <w:tcW w:w="1080" w:type="dxa"/>
          </w:tcPr>
          <w:p w14:paraId="64BB57A3" w14:textId="75AF9762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92.4</w:t>
            </w:r>
          </w:p>
        </w:tc>
      </w:tr>
      <w:tr w:rsidR="00056C70" w:rsidRPr="00042537" w14:paraId="10F79E00" w14:textId="77777777" w:rsidTr="001E1012">
        <w:tc>
          <w:tcPr>
            <w:tcW w:w="10075" w:type="dxa"/>
          </w:tcPr>
          <w:p w14:paraId="22E9CBCF" w14:textId="0675313B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Most of the time</w:t>
            </w:r>
          </w:p>
        </w:tc>
        <w:tc>
          <w:tcPr>
            <w:tcW w:w="1260" w:type="dxa"/>
          </w:tcPr>
          <w:p w14:paraId="51A0CBCC" w14:textId="6C4F7E83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9</w:t>
            </w:r>
          </w:p>
        </w:tc>
        <w:tc>
          <w:tcPr>
            <w:tcW w:w="1080" w:type="dxa"/>
          </w:tcPr>
          <w:p w14:paraId="20B734C5" w14:textId="40B567CB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5.8</w:t>
            </w:r>
          </w:p>
        </w:tc>
      </w:tr>
      <w:tr w:rsidR="00056C70" w:rsidRPr="00042537" w14:paraId="215667F4" w14:textId="77777777" w:rsidTr="001E1012">
        <w:tc>
          <w:tcPr>
            <w:tcW w:w="10075" w:type="dxa"/>
          </w:tcPr>
          <w:p w14:paraId="4806FC4B" w14:textId="0ADEC2D3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lastRenderedPageBreak/>
              <w:t xml:space="preserve">Occasionally </w:t>
            </w:r>
          </w:p>
        </w:tc>
        <w:tc>
          <w:tcPr>
            <w:tcW w:w="1260" w:type="dxa"/>
          </w:tcPr>
          <w:p w14:paraId="7C2254A3" w14:textId="0A5BA87F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080" w:type="dxa"/>
          </w:tcPr>
          <w:p w14:paraId="4C15F158" w14:textId="795BCA21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.3</w:t>
            </w:r>
          </w:p>
        </w:tc>
      </w:tr>
      <w:tr w:rsidR="00056C70" w:rsidRPr="00042537" w14:paraId="166F974E" w14:textId="77777777" w:rsidTr="001E1012">
        <w:tc>
          <w:tcPr>
            <w:tcW w:w="10075" w:type="dxa"/>
          </w:tcPr>
          <w:p w14:paraId="7B90D82B" w14:textId="520C5284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Rarely</w:t>
            </w:r>
          </w:p>
        </w:tc>
        <w:tc>
          <w:tcPr>
            <w:tcW w:w="1260" w:type="dxa"/>
          </w:tcPr>
          <w:p w14:paraId="0DDF6EBD" w14:textId="51664474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080" w:type="dxa"/>
          </w:tcPr>
          <w:p w14:paraId="4FA80E45" w14:textId="5B5D08B4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.5</w:t>
            </w:r>
          </w:p>
        </w:tc>
      </w:tr>
      <w:tr w:rsidR="00056C70" w:rsidRPr="00042537" w14:paraId="79267124" w14:textId="77777777" w:rsidTr="001E1012">
        <w:tc>
          <w:tcPr>
            <w:tcW w:w="10075" w:type="dxa"/>
          </w:tcPr>
          <w:p w14:paraId="334197F6" w14:textId="52CF58A7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Total</w:t>
            </w:r>
          </w:p>
        </w:tc>
        <w:tc>
          <w:tcPr>
            <w:tcW w:w="1260" w:type="dxa"/>
          </w:tcPr>
          <w:p w14:paraId="7345B101" w14:textId="1B23D72E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328</w:t>
            </w:r>
          </w:p>
        </w:tc>
        <w:tc>
          <w:tcPr>
            <w:tcW w:w="1080" w:type="dxa"/>
          </w:tcPr>
          <w:p w14:paraId="53A45FC9" w14:textId="4902C7DE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00.0</w:t>
            </w:r>
          </w:p>
        </w:tc>
      </w:tr>
      <w:tr w:rsidR="00056C70" w:rsidRPr="00042537" w14:paraId="21159D0B" w14:textId="77777777" w:rsidTr="001E1012">
        <w:tc>
          <w:tcPr>
            <w:tcW w:w="10075" w:type="dxa"/>
          </w:tcPr>
          <w:p w14:paraId="22491707" w14:textId="553666BE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b/>
                <w:color w:val="000000" w:themeColor="text1"/>
              </w:rPr>
              <w:t xml:space="preserve">Hand hygiene Domain </w:t>
            </w:r>
          </w:p>
        </w:tc>
        <w:tc>
          <w:tcPr>
            <w:tcW w:w="1260" w:type="dxa"/>
          </w:tcPr>
          <w:p w14:paraId="40DA0375" w14:textId="77777777" w:rsidR="00056C70" w:rsidRPr="00042537" w:rsidRDefault="00056C70" w:rsidP="001E1012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06C379CC" w14:textId="77777777" w:rsidR="00056C70" w:rsidRPr="00042537" w:rsidRDefault="00056C70" w:rsidP="001E1012">
            <w:pPr>
              <w:rPr>
                <w:rFonts w:cstheme="minorHAnsi"/>
              </w:rPr>
            </w:pPr>
          </w:p>
        </w:tc>
      </w:tr>
      <w:tr w:rsidR="00056C70" w:rsidRPr="00042537" w14:paraId="089A831A" w14:textId="77777777" w:rsidTr="001E1012">
        <w:tc>
          <w:tcPr>
            <w:tcW w:w="10075" w:type="dxa"/>
          </w:tcPr>
          <w:p w14:paraId="7708E0B0" w14:textId="262FF8C5" w:rsidR="00056C70" w:rsidRPr="00042537" w:rsidRDefault="00056C70" w:rsidP="001E1012">
            <w:pPr>
              <w:spacing w:after="160"/>
              <w:jc w:val="both"/>
              <w:rPr>
                <w:rFonts w:cstheme="minorHAnsi"/>
              </w:rPr>
            </w:pPr>
            <w:r w:rsidRPr="00042537">
              <w:rPr>
                <w:rFonts w:cstheme="minorHAnsi"/>
              </w:rPr>
              <w:t>During a health care interaction with the COVID-19 patient, did you perform hand hygiene before and after touching the COVID-19 patient (whether or not you were wearing gloves)?</w:t>
            </w:r>
          </w:p>
        </w:tc>
        <w:tc>
          <w:tcPr>
            <w:tcW w:w="1260" w:type="dxa"/>
          </w:tcPr>
          <w:p w14:paraId="4C334650" w14:textId="77777777" w:rsidR="00056C70" w:rsidRPr="00042537" w:rsidRDefault="00056C70" w:rsidP="001E1012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661D3B89" w14:textId="77777777" w:rsidR="00056C70" w:rsidRPr="00042537" w:rsidRDefault="00056C70" w:rsidP="001E1012">
            <w:pPr>
              <w:rPr>
                <w:rFonts w:cstheme="minorHAnsi"/>
              </w:rPr>
            </w:pPr>
          </w:p>
        </w:tc>
      </w:tr>
      <w:tr w:rsidR="00056C70" w:rsidRPr="00042537" w14:paraId="1284F270" w14:textId="77777777" w:rsidTr="001E1012">
        <w:tc>
          <w:tcPr>
            <w:tcW w:w="10075" w:type="dxa"/>
          </w:tcPr>
          <w:p w14:paraId="220724C2" w14:textId="11557321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Always, as recommended</w:t>
            </w:r>
          </w:p>
        </w:tc>
        <w:tc>
          <w:tcPr>
            <w:tcW w:w="1260" w:type="dxa"/>
          </w:tcPr>
          <w:p w14:paraId="31A57CEA" w14:textId="0ABA666B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310</w:t>
            </w:r>
          </w:p>
        </w:tc>
        <w:tc>
          <w:tcPr>
            <w:tcW w:w="1080" w:type="dxa"/>
          </w:tcPr>
          <w:p w14:paraId="34B5E2C4" w14:textId="2BF7D763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94.5</w:t>
            </w:r>
          </w:p>
        </w:tc>
      </w:tr>
      <w:tr w:rsidR="00056C70" w:rsidRPr="00042537" w14:paraId="7254354C" w14:textId="77777777" w:rsidTr="001E1012">
        <w:tc>
          <w:tcPr>
            <w:tcW w:w="10075" w:type="dxa"/>
          </w:tcPr>
          <w:p w14:paraId="281998B4" w14:textId="238DA005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Most of the time</w:t>
            </w:r>
          </w:p>
        </w:tc>
        <w:tc>
          <w:tcPr>
            <w:tcW w:w="1260" w:type="dxa"/>
          </w:tcPr>
          <w:p w14:paraId="0721B78F" w14:textId="5E0EB380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1080" w:type="dxa"/>
          </w:tcPr>
          <w:p w14:paraId="338B9F80" w14:textId="75091ABA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2.7</w:t>
            </w:r>
          </w:p>
        </w:tc>
      </w:tr>
      <w:tr w:rsidR="00056C70" w:rsidRPr="00042537" w14:paraId="65B593CA" w14:textId="77777777" w:rsidTr="001E1012">
        <w:tc>
          <w:tcPr>
            <w:tcW w:w="10075" w:type="dxa"/>
          </w:tcPr>
          <w:p w14:paraId="0EF666ED" w14:textId="01F3876D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 xml:space="preserve">Occasionally </w:t>
            </w:r>
          </w:p>
        </w:tc>
        <w:tc>
          <w:tcPr>
            <w:tcW w:w="1260" w:type="dxa"/>
          </w:tcPr>
          <w:p w14:paraId="6088CCF9" w14:textId="79533A9E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080" w:type="dxa"/>
          </w:tcPr>
          <w:p w14:paraId="7B2C4A0A" w14:textId="08FCB2B7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.5</w:t>
            </w:r>
          </w:p>
        </w:tc>
      </w:tr>
      <w:tr w:rsidR="00056C70" w:rsidRPr="00042537" w14:paraId="318AED89" w14:textId="77777777" w:rsidTr="001E1012">
        <w:tc>
          <w:tcPr>
            <w:tcW w:w="10075" w:type="dxa"/>
          </w:tcPr>
          <w:p w14:paraId="7AF43EB5" w14:textId="39C762B5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Rarely</w:t>
            </w:r>
          </w:p>
        </w:tc>
        <w:tc>
          <w:tcPr>
            <w:tcW w:w="1260" w:type="dxa"/>
          </w:tcPr>
          <w:p w14:paraId="33F28914" w14:textId="6160DEEF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1080" w:type="dxa"/>
          </w:tcPr>
          <w:p w14:paraId="7A81A54B" w14:textId="5C556977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.2</w:t>
            </w:r>
          </w:p>
        </w:tc>
      </w:tr>
      <w:tr w:rsidR="00056C70" w:rsidRPr="00042537" w14:paraId="1C220732" w14:textId="77777777" w:rsidTr="001E1012">
        <w:tc>
          <w:tcPr>
            <w:tcW w:w="10075" w:type="dxa"/>
          </w:tcPr>
          <w:p w14:paraId="13ADA846" w14:textId="607ABFDC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Total</w:t>
            </w:r>
          </w:p>
        </w:tc>
        <w:tc>
          <w:tcPr>
            <w:tcW w:w="1260" w:type="dxa"/>
          </w:tcPr>
          <w:p w14:paraId="0EE054BB" w14:textId="53BBD09F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328</w:t>
            </w:r>
          </w:p>
        </w:tc>
        <w:tc>
          <w:tcPr>
            <w:tcW w:w="1080" w:type="dxa"/>
          </w:tcPr>
          <w:p w14:paraId="4F1F3D55" w14:textId="673F4E28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00.0</w:t>
            </w:r>
          </w:p>
        </w:tc>
      </w:tr>
      <w:tr w:rsidR="00056C70" w:rsidRPr="00042537" w14:paraId="4A052932" w14:textId="77777777" w:rsidTr="001E1012">
        <w:tc>
          <w:tcPr>
            <w:tcW w:w="10075" w:type="dxa"/>
          </w:tcPr>
          <w:p w14:paraId="562A45CF" w14:textId="27537772" w:rsidR="00056C70" w:rsidRPr="00042537" w:rsidRDefault="00056C70" w:rsidP="001E1012">
            <w:pPr>
              <w:spacing w:after="160"/>
              <w:jc w:val="both"/>
              <w:rPr>
                <w:rFonts w:cstheme="minorHAnsi"/>
              </w:rPr>
            </w:pPr>
            <w:r w:rsidRPr="00042537">
              <w:rPr>
                <w:rFonts w:cstheme="minorHAnsi"/>
              </w:rPr>
              <w:t>During a health care interaction with the COVID-19 patient, did you perform hand hygiene before and after any clean or aseptic procedure was performed (e.g. while inserting a peripheral vascular catheter, urinary catheter, intubation, etc.)?</w:t>
            </w:r>
          </w:p>
        </w:tc>
        <w:tc>
          <w:tcPr>
            <w:tcW w:w="1260" w:type="dxa"/>
          </w:tcPr>
          <w:p w14:paraId="75C2DF6C" w14:textId="77777777" w:rsidR="00056C70" w:rsidRPr="00042537" w:rsidRDefault="00056C70" w:rsidP="001E1012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50022673" w14:textId="77777777" w:rsidR="00056C70" w:rsidRPr="00042537" w:rsidRDefault="00056C70" w:rsidP="001E1012">
            <w:pPr>
              <w:rPr>
                <w:rFonts w:cstheme="minorHAnsi"/>
              </w:rPr>
            </w:pPr>
          </w:p>
        </w:tc>
      </w:tr>
      <w:tr w:rsidR="00056C70" w:rsidRPr="00042537" w14:paraId="2D42511F" w14:textId="77777777" w:rsidTr="001E1012">
        <w:tc>
          <w:tcPr>
            <w:tcW w:w="10075" w:type="dxa"/>
          </w:tcPr>
          <w:p w14:paraId="30C71E47" w14:textId="642ED279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Always, as recommended</w:t>
            </w:r>
          </w:p>
        </w:tc>
        <w:tc>
          <w:tcPr>
            <w:tcW w:w="1260" w:type="dxa"/>
          </w:tcPr>
          <w:p w14:paraId="2C5B882D" w14:textId="02A6520A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303</w:t>
            </w:r>
          </w:p>
        </w:tc>
        <w:tc>
          <w:tcPr>
            <w:tcW w:w="1080" w:type="dxa"/>
          </w:tcPr>
          <w:p w14:paraId="4E840163" w14:textId="41A606A0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92.4</w:t>
            </w:r>
          </w:p>
        </w:tc>
      </w:tr>
      <w:tr w:rsidR="00056C70" w:rsidRPr="00042537" w14:paraId="5A4B45FD" w14:textId="77777777" w:rsidTr="001E1012">
        <w:tc>
          <w:tcPr>
            <w:tcW w:w="10075" w:type="dxa"/>
          </w:tcPr>
          <w:p w14:paraId="5B8788D5" w14:textId="14C8D700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Most of the time</w:t>
            </w:r>
          </w:p>
        </w:tc>
        <w:tc>
          <w:tcPr>
            <w:tcW w:w="1260" w:type="dxa"/>
          </w:tcPr>
          <w:p w14:paraId="67D2C0CF" w14:textId="1958FC6D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080" w:type="dxa"/>
          </w:tcPr>
          <w:p w14:paraId="1B3BBFC9" w14:textId="05D892FB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.5</w:t>
            </w:r>
          </w:p>
        </w:tc>
      </w:tr>
      <w:tr w:rsidR="00056C70" w:rsidRPr="00042537" w14:paraId="3596ECFE" w14:textId="77777777" w:rsidTr="001E1012">
        <w:tc>
          <w:tcPr>
            <w:tcW w:w="10075" w:type="dxa"/>
          </w:tcPr>
          <w:p w14:paraId="5C482BD6" w14:textId="7A0EA86F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 xml:space="preserve">Occasionally </w:t>
            </w:r>
          </w:p>
        </w:tc>
        <w:tc>
          <w:tcPr>
            <w:tcW w:w="1260" w:type="dxa"/>
          </w:tcPr>
          <w:p w14:paraId="54B78FF2" w14:textId="608B4F32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4</w:t>
            </w:r>
          </w:p>
        </w:tc>
        <w:tc>
          <w:tcPr>
            <w:tcW w:w="1080" w:type="dxa"/>
          </w:tcPr>
          <w:p w14:paraId="211A0F68" w14:textId="5B6A0ADA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4.3</w:t>
            </w:r>
          </w:p>
        </w:tc>
      </w:tr>
      <w:tr w:rsidR="00056C70" w:rsidRPr="00042537" w14:paraId="512BB8FA" w14:textId="77777777" w:rsidTr="001E1012">
        <w:tc>
          <w:tcPr>
            <w:tcW w:w="10075" w:type="dxa"/>
          </w:tcPr>
          <w:p w14:paraId="2B4D7428" w14:textId="15642F55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Rarely</w:t>
            </w:r>
          </w:p>
        </w:tc>
        <w:tc>
          <w:tcPr>
            <w:tcW w:w="1260" w:type="dxa"/>
          </w:tcPr>
          <w:p w14:paraId="15B5BF61" w14:textId="0E2F374C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080" w:type="dxa"/>
          </w:tcPr>
          <w:p w14:paraId="787BB3CB" w14:textId="446919E1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.8</w:t>
            </w:r>
          </w:p>
        </w:tc>
      </w:tr>
      <w:tr w:rsidR="00056C70" w:rsidRPr="00042537" w14:paraId="602A579A" w14:textId="77777777" w:rsidTr="001E1012">
        <w:tc>
          <w:tcPr>
            <w:tcW w:w="10075" w:type="dxa"/>
          </w:tcPr>
          <w:p w14:paraId="705CF822" w14:textId="536F87BC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Total</w:t>
            </w:r>
          </w:p>
        </w:tc>
        <w:tc>
          <w:tcPr>
            <w:tcW w:w="1260" w:type="dxa"/>
          </w:tcPr>
          <w:p w14:paraId="620EE967" w14:textId="0F129A38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328</w:t>
            </w:r>
          </w:p>
        </w:tc>
        <w:tc>
          <w:tcPr>
            <w:tcW w:w="1080" w:type="dxa"/>
          </w:tcPr>
          <w:p w14:paraId="711D0841" w14:textId="57B302C6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00.0</w:t>
            </w:r>
          </w:p>
        </w:tc>
      </w:tr>
      <w:tr w:rsidR="00056C70" w:rsidRPr="00042537" w14:paraId="6240E830" w14:textId="77777777" w:rsidTr="001E1012">
        <w:tc>
          <w:tcPr>
            <w:tcW w:w="10075" w:type="dxa"/>
          </w:tcPr>
          <w:p w14:paraId="7E5DF449" w14:textId="6FC1D78F" w:rsidR="00056C70" w:rsidRPr="00042537" w:rsidRDefault="001E1012" w:rsidP="001E1012">
            <w:pPr>
              <w:spacing w:after="160"/>
              <w:rPr>
                <w:rFonts w:cstheme="minorHAnsi"/>
              </w:rPr>
            </w:pPr>
            <w:r w:rsidRPr="00042537">
              <w:rPr>
                <w:rFonts w:cstheme="minorHAnsi"/>
              </w:rPr>
              <w:t>During a health care interaction with the COVID-19 patient, did you perform hand hygiene after exposure to body fluid?</w:t>
            </w:r>
          </w:p>
        </w:tc>
        <w:tc>
          <w:tcPr>
            <w:tcW w:w="1260" w:type="dxa"/>
          </w:tcPr>
          <w:p w14:paraId="0821E0D5" w14:textId="77777777" w:rsidR="00056C70" w:rsidRPr="00042537" w:rsidRDefault="00056C70" w:rsidP="001E1012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16BB0920" w14:textId="77777777" w:rsidR="00056C70" w:rsidRPr="00042537" w:rsidRDefault="00056C70" w:rsidP="001E1012">
            <w:pPr>
              <w:rPr>
                <w:rFonts w:cstheme="minorHAnsi"/>
              </w:rPr>
            </w:pPr>
          </w:p>
        </w:tc>
      </w:tr>
      <w:tr w:rsidR="00056C70" w:rsidRPr="00042537" w14:paraId="66884E06" w14:textId="77777777" w:rsidTr="001E1012">
        <w:tc>
          <w:tcPr>
            <w:tcW w:w="10075" w:type="dxa"/>
          </w:tcPr>
          <w:p w14:paraId="3928BC58" w14:textId="16262C0D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Always, as recommended</w:t>
            </w:r>
          </w:p>
        </w:tc>
        <w:tc>
          <w:tcPr>
            <w:tcW w:w="1260" w:type="dxa"/>
          </w:tcPr>
          <w:p w14:paraId="30541D2B" w14:textId="097E5B1F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302</w:t>
            </w:r>
          </w:p>
        </w:tc>
        <w:tc>
          <w:tcPr>
            <w:tcW w:w="1080" w:type="dxa"/>
          </w:tcPr>
          <w:p w14:paraId="25EFC4D7" w14:textId="4F7A6B09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92.1</w:t>
            </w:r>
          </w:p>
        </w:tc>
      </w:tr>
      <w:tr w:rsidR="00056C70" w:rsidRPr="00042537" w14:paraId="5D2DE0F6" w14:textId="77777777" w:rsidTr="001E1012">
        <w:tc>
          <w:tcPr>
            <w:tcW w:w="10075" w:type="dxa"/>
          </w:tcPr>
          <w:p w14:paraId="38A0DA21" w14:textId="441C2990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Most of the time</w:t>
            </w:r>
          </w:p>
        </w:tc>
        <w:tc>
          <w:tcPr>
            <w:tcW w:w="1260" w:type="dxa"/>
          </w:tcPr>
          <w:p w14:paraId="30AE3D52" w14:textId="266909A5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0</w:t>
            </w:r>
          </w:p>
        </w:tc>
        <w:tc>
          <w:tcPr>
            <w:tcW w:w="1080" w:type="dxa"/>
          </w:tcPr>
          <w:p w14:paraId="27733FBE" w14:textId="26A3BC76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3.1</w:t>
            </w:r>
          </w:p>
        </w:tc>
      </w:tr>
      <w:tr w:rsidR="00056C70" w:rsidRPr="00042537" w14:paraId="6B6514EF" w14:textId="77777777" w:rsidTr="001E1012">
        <w:tc>
          <w:tcPr>
            <w:tcW w:w="10075" w:type="dxa"/>
          </w:tcPr>
          <w:p w14:paraId="114F4506" w14:textId="1FE10D3C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 xml:space="preserve">Occasionally </w:t>
            </w:r>
          </w:p>
        </w:tc>
        <w:tc>
          <w:tcPr>
            <w:tcW w:w="1260" w:type="dxa"/>
          </w:tcPr>
          <w:p w14:paraId="28BE6F17" w14:textId="7281B336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0</w:t>
            </w:r>
          </w:p>
        </w:tc>
        <w:tc>
          <w:tcPr>
            <w:tcW w:w="1080" w:type="dxa"/>
          </w:tcPr>
          <w:p w14:paraId="2CB89FDF" w14:textId="74C50F3B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3.1</w:t>
            </w:r>
          </w:p>
        </w:tc>
      </w:tr>
      <w:tr w:rsidR="00056C70" w:rsidRPr="00042537" w14:paraId="26237552" w14:textId="77777777" w:rsidTr="001E1012">
        <w:tc>
          <w:tcPr>
            <w:tcW w:w="10075" w:type="dxa"/>
          </w:tcPr>
          <w:p w14:paraId="5B053995" w14:textId="39589D70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Rarely</w:t>
            </w:r>
          </w:p>
        </w:tc>
        <w:tc>
          <w:tcPr>
            <w:tcW w:w="1260" w:type="dxa"/>
          </w:tcPr>
          <w:p w14:paraId="61192E25" w14:textId="46E64AEF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080" w:type="dxa"/>
          </w:tcPr>
          <w:p w14:paraId="1E0C3967" w14:textId="0BD5A073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.8</w:t>
            </w:r>
          </w:p>
        </w:tc>
      </w:tr>
      <w:tr w:rsidR="00056C70" w:rsidRPr="00042537" w14:paraId="4264A1A6" w14:textId="77777777" w:rsidTr="001E1012">
        <w:tc>
          <w:tcPr>
            <w:tcW w:w="10075" w:type="dxa"/>
          </w:tcPr>
          <w:p w14:paraId="2D67830A" w14:textId="299A4349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Total</w:t>
            </w:r>
          </w:p>
        </w:tc>
        <w:tc>
          <w:tcPr>
            <w:tcW w:w="1260" w:type="dxa"/>
          </w:tcPr>
          <w:p w14:paraId="4AC46874" w14:textId="1D79054A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328</w:t>
            </w:r>
          </w:p>
        </w:tc>
        <w:tc>
          <w:tcPr>
            <w:tcW w:w="1080" w:type="dxa"/>
          </w:tcPr>
          <w:p w14:paraId="6BE7F584" w14:textId="46CCB37C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00.0</w:t>
            </w:r>
          </w:p>
        </w:tc>
      </w:tr>
      <w:tr w:rsidR="00056C70" w:rsidRPr="00042537" w14:paraId="2DB85637" w14:textId="77777777" w:rsidTr="001E1012">
        <w:tc>
          <w:tcPr>
            <w:tcW w:w="10075" w:type="dxa"/>
          </w:tcPr>
          <w:p w14:paraId="527C9091" w14:textId="6940F009" w:rsidR="00056C70" w:rsidRPr="00042537" w:rsidRDefault="001E1012" w:rsidP="001E1012">
            <w:pPr>
              <w:spacing w:after="160"/>
              <w:jc w:val="both"/>
              <w:rPr>
                <w:rFonts w:cstheme="minorHAnsi"/>
              </w:rPr>
            </w:pPr>
            <w:r w:rsidRPr="00042537">
              <w:rPr>
                <w:rFonts w:cstheme="minorHAnsi"/>
              </w:rPr>
              <w:t>During a health care interaction with the COVID-19 patient, did you perform hand hygiene after touching the patient’s surroundings (bed, door handle, etc.), regardless of whether you were wearing gloves?</w:t>
            </w:r>
          </w:p>
        </w:tc>
        <w:tc>
          <w:tcPr>
            <w:tcW w:w="1260" w:type="dxa"/>
          </w:tcPr>
          <w:p w14:paraId="161F2721" w14:textId="77777777" w:rsidR="00056C70" w:rsidRPr="00042537" w:rsidRDefault="00056C70" w:rsidP="001E1012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442CD03D" w14:textId="77777777" w:rsidR="00056C70" w:rsidRPr="00042537" w:rsidRDefault="00056C70" w:rsidP="001E1012">
            <w:pPr>
              <w:rPr>
                <w:rFonts w:cstheme="minorHAnsi"/>
              </w:rPr>
            </w:pPr>
          </w:p>
        </w:tc>
      </w:tr>
      <w:tr w:rsidR="00056C70" w:rsidRPr="00042537" w14:paraId="3A56B7E2" w14:textId="77777777" w:rsidTr="001E1012">
        <w:tc>
          <w:tcPr>
            <w:tcW w:w="10075" w:type="dxa"/>
          </w:tcPr>
          <w:p w14:paraId="6CFA2914" w14:textId="2BD92588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Always, as recommended</w:t>
            </w:r>
          </w:p>
        </w:tc>
        <w:tc>
          <w:tcPr>
            <w:tcW w:w="1260" w:type="dxa"/>
          </w:tcPr>
          <w:p w14:paraId="03E1D7A4" w14:textId="360E8074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316</w:t>
            </w:r>
          </w:p>
        </w:tc>
        <w:tc>
          <w:tcPr>
            <w:tcW w:w="1080" w:type="dxa"/>
          </w:tcPr>
          <w:p w14:paraId="0A1A5552" w14:textId="6562A4E6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96.3</w:t>
            </w:r>
          </w:p>
        </w:tc>
      </w:tr>
      <w:tr w:rsidR="00056C70" w:rsidRPr="00042537" w14:paraId="08D65342" w14:textId="77777777" w:rsidTr="001E1012">
        <w:tc>
          <w:tcPr>
            <w:tcW w:w="10075" w:type="dxa"/>
          </w:tcPr>
          <w:p w14:paraId="282651DE" w14:textId="2144B696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Most of the time</w:t>
            </w:r>
          </w:p>
        </w:tc>
        <w:tc>
          <w:tcPr>
            <w:tcW w:w="1260" w:type="dxa"/>
          </w:tcPr>
          <w:p w14:paraId="729F8E73" w14:textId="145D05B1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080" w:type="dxa"/>
          </w:tcPr>
          <w:p w14:paraId="6E28D367" w14:textId="4FB00DA0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.8</w:t>
            </w:r>
          </w:p>
        </w:tc>
      </w:tr>
      <w:tr w:rsidR="00056C70" w:rsidRPr="00042537" w14:paraId="62995566" w14:textId="77777777" w:rsidTr="001E1012">
        <w:tc>
          <w:tcPr>
            <w:tcW w:w="10075" w:type="dxa"/>
          </w:tcPr>
          <w:p w14:paraId="5AC40538" w14:textId="2F6E02C5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 xml:space="preserve">Occasionally </w:t>
            </w:r>
          </w:p>
        </w:tc>
        <w:tc>
          <w:tcPr>
            <w:tcW w:w="1260" w:type="dxa"/>
          </w:tcPr>
          <w:p w14:paraId="376C55B0" w14:textId="3007810D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1080" w:type="dxa"/>
          </w:tcPr>
          <w:p w14:paraId="52201502" w14:textId="2AEEA5F7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.2</w:t>
            </w:r>
          </w:p>
        </w:tc>
      </w:tr>
      <w:tr w:rsidR="00056C70" w:rsidRPr="00042537" w14:paraId="22DF183C" w14:textId="77777777" w:rsidTr="001E1012">
        <w:tc>
          <w:tcPr>
            <w:tcW w:w="10075" w:type="dxa"/>
          </w:tcPr>
          <w:p w14:paraId="1DB9D06A" w14:textId="63B1758F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lastRenderedPageBreak/>
              <w:t>Rarely</w:t>
            </w:r>
          </w:p>
        </w:tc>
        <w:tc>
          <w:tcPr>
            <w:tcW w:w="1260" w:type="dxa"/>
          </w:tcPr>
          <w:p w14:paraId="3719A48A" w14:textId="2061D132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080" w:type="dxa"/>
          </w:tcPr>
          <w:p w14:paraId="6DCA19DF" w14:textId="63A3242F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.6</w:t>
            </w:r>
          </w:p>
        </w:tc>
      </w:tr>
      <w:tr w:rsidR="00056C70" w:rsidRPr="00042537" w14:paraId="7060B4D4" w14:textId="77777777" w:rsidTr="001E1012">
        <w:tc>
          <w:tcPr>
            <w:tcW w:w="10075" w:type="dxa"/>
          </w:tcPr>
          <w:p w14:paraId="2700AF78" w14:textId="4906167D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Total</w:t>
            </w:r>
          </w:p>
        </w:tc>
        <w:tc>
          <w:tcPr>
            <w:tcW w:w="1260" w:type="dxa"/>
          </w:tcPr>
          <w:p w14:paraId="6C3EC396" w14:textId="04B001AF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328</w:t>
            </w:r>
          </w:p>
        </w:tc>
        <w:tc>
          <w:tcPr>
            <w:tcW w:w="1080" w:type="dxa"/>
          </w:tcPr>
          <w:p w14:paraId="3EE2499A" w14:textId="6F3D4B8C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00.0</w:t>
            </w:r>
          </w:p>
        </w:tc>
      </w:tr>
      <w:tr w:rsidR="00056C70" w:rsidRPr="00042537" w14:paraId="35534DC1" w14:textId="77777777" w:rsidTr="001E1012">
        <w:tc>
          <w:tcPr>
            <w:tcW w:w="10075" w:type="dxa"/>
          </w:tcPr>
          <w:p w14:paraId="796A2D84" w14:textId="774CC5CB" w:rsidR="00056C70" w:rsidRPr="00042537" w:rsidRDefault="001E1012" w:rsidP="001E1012">
            <w:pPr>
              <w:spacing w:after="160"/>
              <w:jc w:val="both"/>
              <w:rPr>
                <w:rFonts w:cstheme="minorHAnsi"/>
              </w:rPr>
            </w:pPr>
            <w:r w:rsidRPr="00042537">
              <w:rPr>
                <w:rFonts w:cstheme="minorHAnsi"/>
              </w:rPr>
              <w:t>During a health care interaction with the COVID-19 patient, were high touch surfaces decontaminated frequently (at least three times daily)?</w:t>
            </w:r>
          </w:p>
        </w:tc>
        <w:tc>
          <w:tcPr>
            <w:tcW w:w="1260" w:type="dxa"/>
          </w:tcPr>
          <w:p w14:paraId="33F34F50" w14:textId="77777777" w:rsidR="00056C70" w:rsidRPr="00042537" w:rsidRDefault="00056C70" w:rsidP="001E1012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18367812" w14:textId="77777777" w:rsidR="00056C70" w:rsidRPr="00042537" w:rsidRDefault="00056C70" w:rsidP="001E1012">
            <w:pPr>
              <w:rPr>
                <w:rFonts w:cstheme="minorHAnsi"/>
              </w:rPr>
            </w:pPr>
          </w:p>
        </w:tc>
      </w:tr>
      <w:tr w:rsidR="00056C70" w:rsidRPr="00042537" w14:paraId="5500A809" w14:textId="77777777" w:rsidTr="001E1012">
        <w:tc>
          <w:tcPr>
            <w:tcW w:w="10075" w:type="dxa"/>
          </w:tcPr>
          <w:p w14:paraId="40EE800F" w14:textId="153B4693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Always, as recommended</w:t>
            </w:r>
          </w:p>
        </w:tc>
        <w:tc>
          <w:tcPr>
            <w:tcW w:w="1260" w:type="dxa"/>
          </w:tcPr>
          <w:p w14:paraId="7D58EC44" w14:textId="1D8823CF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301</w:t>
            </w:r>
          </w:p>
        </w:tc>
        <w:tc>
          <w:tcPr>
            <w:tcW w:w="1080" w:type="dxa"/>
          </w:tcPr>
          <w:p w14:paraId="576CD4ED" w14:textId="0AD2900C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91.8</w:t>
            </w:r>
          </w:p>
        </w:tc>
      </w:tr>
      <w:tr w:rsidR="00056C70" w:rsidRPr="00042537" w14:paraId="40B6E5F5" w14:textId="77777777" w:rsidTr="001E1012">
        <w:tc>
          <w:tcPr>
            <w:tcW w:w="10075" w:type="dxa"/>
          </w:tcPr>
          <w:p w14:paraId="12C03A9D" w14:textId="43A0B927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Most of the time</w:t>
            </w:r>
          </w:p>
        </w:tc>
        <w:tc>
          <w:tcPr>
            <w:tcW w:w="1260" w:type="dxa"/>
          </w:tcPr>
          <w:p w14:paraId="565859E3" w14:textId="4AECD9A6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8</w:t>
            </w:r>
          </w:p>
        </w:tc>
        <w:tc>
          <w:tcPr>
            <w:tcW w:w="1080" w:type="dxa"/>
          </w:tcPr>
          <w:p w14:paraId="167D4524" w14:textId="7B66A578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5.5</w:t>
            </w:r>
          </w:p>
        </w:tc>
      </w:tr>
      <w:tr w:rsidR="00056C70" w:rsidRPr="00042537" w14:paraId="35649400" w14:textId="77777777" w:rsidTr="001E1012">
        <w:tc>
          <w:tcPr>
            <w:tcW w:w="10075" w:type="dxa"/>
          </w:tcPr>
          <w:p w14:paraId="5203B8D3" w14:textId="6E8E96B8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 xml:space="preserve">Occasionally </w:t>
            </w:r>
          </w:p>
        </w:tc>
        <w:tc>
          <w:tcPr>
            <w:tcW w:w="1260" w:type="dxa"/>
          </w:tcPr>
          <w:p w14:paraId="3FAADD18" w14:textId="2BE6E993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080" w:type="dxa"/>
          </w:tcPr>
          <w:p w14:paraId="18F0BC62" w14:textId="549B8557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.9</w:t>
            </w:r>
          </w:p>
        </w:tc>
      </w:tr>
      <w:tr w:rsidR="00056C70" w:rsidRPr="00042537" w14:paraId="1FEFDD7B" w14:textId="77777777" w:rsidTr="001E1012">
        <w:tc>
          <w:tcPr>
            <w:tcW w:w="10075" w:type="dxa"/>
          </w:tcPr>
          <w:p w14:paraId="6612BEE6" w14:textId="50106876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Rarely</w:t>
            </w:r>
          </w:p>
        </w:tc>
        <w:tc>
          <w:tcPr>
            <w:tcW w:w="1260" w:type="dxa"/>
          </w:tcPr>
          <w:p w14:paraId="1D07EFF3" w14:textId="6D574BBF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080" w:type="dxa"/>
          </w:tcPr>
          <w:p w14:paraId="548D0F9F" w14:textId="4901C2DE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.8</w:t>
            </w:r>
          </w:p>
        </w:tc>
      </w:tr>
      <w:tr w:rsidR="00056C70" w:rsidRPr="00042537" w14:paraId="0D2DBD09" w14:textId="77777777" w:rsidTr="001E1012">
        <w:tc>
          <w:tcPr>
            <w:tcW w:w="10075" w:type="dxa"/>
          </w:tcPr>
          <w:p w14:paraId="1BBDDD56" w14:textId="2EB9C315" w:rsidR="00056C70" w:rsidRPr="00042537" w:rsidRDefault="00056C70" w:rsidP="001E1012">
            <w:pPr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Total</w:t>
            </w:r>
          </w:p>
        </w:tc>
        <w:tc>
          <w:tcPr>
            <w:tcW w:w="1260" w:type="dxa"/>
          </w:tcPr>
          <w:p w14:paraId="248D7C5D" w14:textId="639D8873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328</w:t>
            </w:r>
          </w:p>
        </w:tc>
        <w:tc>
          <w:tcPr>
            <w:tcW w:w="1080" w:type="dxa"/>
          </w:tcPr>
          <w:p w14:paraId="62E8CAE8" w14:textId="2D88A0C2" w:rsidR="00056C70" w:rsidRPr="00042537" w:rsidRDefault="00056C70" w:rsidP="001E1012">
            <w:pPr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00.0</w:t>
            </w:r>
          </w:p>
        </w:tc>
      </w:tr>
    </w:tbl>
    <w:p w14:paraId="4A3F650D" w14:textId="0D45EDA4" w:rsidR="00056C70" w:rsidRPr="00042537" w:rsidRDefault="00056C70">
      <w:pPr>
        <w:rPr>
          <w:rFonts w:cstheme="minorHAnsi"/>
        </w:rPr>
      </w:pPr>
    </w:p>
    <w:p w14:paraId="77A011C1" w14:textId="708AF660" w:rsidR="00BD3774" w:rsidRDefault="00BD3774" w:rsidP="00BD3774">
      <w:pPr>
        <w:tabs>
          <w:tab w:val="left" w:pos="4440"/>
        </w:tabs>
      </w:pPr>
    </w:p>
    <w:sectPr w:rsidR="00BD3774" w:rsidSect="00056C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383EE8" w14:textId="77777777" w:rsidR="001406F8" w:rsidRDefault="001406F8" w:rsidP="00885DBC">
      <w:pPr>
        <w:spacing w:after="0" w:line="240" w:lineRule="auto"/>
      </w:pPr>
      <w:r>
        <w:separator/>
      </w:r>
    </w:p>
  </w:endnote>
  <w:endnote w:type="continuationSeparator" w:id="0">
    <w:p w14:paraId="2A506FFB" w14:textId="77777777" w:rsidR="001406F8" w:rsidRDefault="001406F8" w:rsidP="00885D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8AB14C" w14:textId="77777777" w:rsidR="001406F8" w:rsidRDefault="001406F8" w:rsidP="00885DBC">
      <w:pPr>
        <w:spacing w:after="0" w:line="240" w:lineRule="auto"/>
      </w:pPr>
      <w:r>
        <w:separator/>
      </w:r>
    </w:p>
  </w:footnote>
  <w:footnote w:type="continuationSeparator" w:id="0">
    <w:p w14:paraId="552A9F5B" w14:textId="77777777" w:rsidR="001406F8" w:rsidRDefault="001406F8" w:rsidP="00885D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C23537"/>
    <w:multiLevelType w:val="hybridMultilevel"/>
    <w:tmpl w:val="C3F64512"/>
    <w:lvl w:ilvl="0" w:tplc="25B267B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zsTQ2MDI0MLEwMDNS0lEKTi0uzszPAykwqgUAl5m39CwAAAA="/>
  </w:docVars>
  <w:rsids>
    <w:rsidRoot w:val="00CF4946"/>
    <w:rsid w:val="00007CB9"/>
    <w:rsid w:val="00016C76"/>
    <w:rsid w:val="00033C5E"/>
    <w:rsid w:val="00041348"/>
    <w:rsid w:val="00042537"/>
    <w:rsid w:val="00056C70"/>
    <w:rsid w:val="00067B09"/>
    <w:rsid w:val="000A4DB8"/>
    <w:rsid w:val="000D3240"/>
    <w:rsid w:val="000E7915"/>
    <w:rsid w:val="0011666D"/>
    <w:rsid w:val="0012652D"/>
    <w:rsid w:val="00136884"/>
    <w:rsid w:val="001406F8"/>
    <w:rsid w:val="00150578"/>
    <w:rsid w:val="00160168"/>
    <w:rsid w:val="00173CBF"/>
    <w:rsid w:val="001A10FA"/>
    <w:rsid w:val="001C0600"/>
    <w:rsid w:val="001C2992"/>
    <w:rsid w:val="001E1012"/>
    <w:rsid w:val="001F7FF7"/>
    <w:rsid w:val="00232DFC"/>
    <w:rsid w:val="00244223"/>
    <w:rsid w:val="002548C6"/>
    <w:rsid w:val="00276471"/>
    <w:rsid w:val="002E6485"/>
    <w:rsid w:val="00300E6A"/>
    <w:rsid w:val="00317AAC"/>
    <w:rsid w:val="00326395"/>
    <w:rsid w:val="003B4D4D"/>
    <w:rsid w:val="003D7232"/>
    <w:rsid w:val="003E1291"/>
    <w:rsid w:val="00402928"/>
    <w:rsid w:val="00423105"/>
    <w:rsid w:val="00426FE1"/>
    <w:rsid w:val="00427DEE"/>
    <w:rsid w:val="00433B8A"/>
    <w:rsid w:val="00434AA5"/>
    <w:rsid w:val="00437AD6"/>
    <w:rsid w:val="00441F8F"/>
    <w:rsid w:val="00466229"/>
    <w:rsid w:val="004847C9"/>
    <w:rsid w:val="004C4377"/>
    <w:rsid w:val="004D112B"/>
    <w:rsid w:val="004D2875"/>
    <w:rsid w:val="004F7674"/>
    <w:rsid w:val="0050293F"/>
    <w:rsid w:val="005151A4"/>
    <w:rsid w:val="0053199D"/>
    <w:rsid w:val="005504C6"/>
    <w:rsid w:val="005544F7"/>
    <w:rsid w:val="00574BDF"/>
    <w:rsid w:val="00583E8B"/>
    <w:rsid w:val="00594512"/>
    <w:rsid w:val="005B3613"/>
    <w:rsid w:val="005D35E6"/>
    <w:rsid w:val="006C20F8"/>
    <w:rsid w:val="007235B0"/>
    <w:rsid w:val="0075624D"/>
    <w:rsid w:val="0079419E"/>
    <w:rsid w:val="00797128"/>
    <w:rsid w:val="007A03CA"/>
    <w:rsid w:val="007A495D"/>
    <w:rsid w:val="007A61F8"/>
    <w:rsid w:val="007C33B5"/>
    <w:rsid w:val="007D0146"/>
    <w:rsid w:val="007D585E"/>
    <w:rsid w:val="00814525"/>
    <w:rsid w:val="008273FD"/>
    <w:rsid w:val="00845ECB"/>
    <w:rsid w:val="00851549"/>
    <w:rsid w:val="0086078B"/>
    <w:rsid w:val="00864C38"/>
    <w:rsid w:val="00876DB5"/>
    <w:rsid w:val="00885DBC"/>
    <w:rsid w:val="008B6805"/>
    <w:rsid w:val="008F67D6"/>
    <w:rsid w:val="008F70D6"/>
    <w:rsid w:val="00916A73"/>
    <w:rsid w:val="00922D2D"/>
    <w:rsid w:val="00933CF1"/>
    <w:rsid w:val="00941838"/>
    <w:rsid w:val="00961AC5"/>
    <w:rsid w:val="009D4AA0"/>
    <w:rsid w:val="009D5D62"/>
    <w:rsid w:val="009E011F"/>
    <w:rsid w:val="009E4039"/>
    <w:rsid w:val="009F5469"/>
    <w:rsid w:val="00A07A23"/>
    <w:rsid w:val="00A07B6B"/>
    <w:rsid w:val="00A4562D"/>
    <w:rsid w:val="00A535CC"/>
    <w:rsid w:val="00A55E12"/>
    <w:rsid w:val="00A643F9"/>
    <w:rsid w:val="00A97680"/>
    <w:rsid w:val="00AC3C28"/>
    <w:rsid w:val="00AD55E2"/>
    <w:rsid w:val="00AD782D"/>
    <w:rsid w:val="00AF09A8"/>
    <w:rsid w:val="00B229C9"/>
    <w:rsid w:val="00B26E13"/>
    <w:rsid w:val="00B35B25"/>
    <w:rsid w:val="00B35EBC"/>
    <w:rsid w:val="00B70CC6"/>
    <w:rsid w:val="00B814FF"/>
    <w:rsid w:val="00BA6919"/>
    <w:rsid w:val="00BC4858"/>
    <w:rsid w:val="00BD3774"/>
    <w:rsid w:val="00BF6EB1"/>
    <w:rsid w:val="00C1167C"/>
    <w:rsid w:val="00C43C98"/>
    <w:rsid w:val="00C56D3B"/>
    <w:rsid w:val="00C65E9B"/>
    <w:rsid w:val="00C80011"/>
    <w:rsid w:val="00CA5608"/>
    <w:rsid w:val="00CA65AF"/>
    <w:rsid w:val="00CF0C7C"/>
    <w:rsid w:val="00CF4946"/>
    <w:rsid w:val="00D303F5"/>
    <w:rsid w:val="00D353F2"/>
    <w:rsid w:val="00D448F9"/>
    <w:rsid w:val="00D92037"/>
    <w:rsid w:val="00D95A52"/>
    <w:rsid w:val="00DC3E3A"/>
    <w:rsid w:val="00DF067E"/>
    <w:rsid w:val="00E00348"/>
    <w:rsid w:val="00E11E21"/>
    <w:rsid w:val="00E30420"/>
    <w:rsid w:val="00E61F73"/>
    <w:rsid w:val="00E62FE2"/>
    <w:rsid w:val="00E6384D"/>
    <w:rsid w:val="00E82BC5"/>
    <w:rsid w:val="00E862E5"/>
    <w:rsid w:val="00EE0702"/>
    <w:rsid w:val="00EE6267"/>
    <w:rsid w:val="00EF35BB"/>
    <w:rsid w:val="00F155E9"/>
    <w:rsid w:val="00F16AB8"/>
    <w:rsid w:val="00F33333"/>
    <w:rsid w:val="00F4707F"/>
    <w:rsid w:val="00F86977"/>
    <w:rsid w:val="00F90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A82BA"/>
  <w15:chartTrackingRefBased/>
  <w15:docId w15:val="{3C1552FE-B333-4DD0-ACAF-6E06885DB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41838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A495D"/>
    <w:pPr>
      <w:keepNext/>
      <w:keepLines/>
      <w:spacing w:before="40" w:after="0" w:line="480" w:lineRule="auto"/>
      <w:jc w:val="both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1838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495D"/>
    <w:rPr>
      <w:rFonts w:eastAsiaTheme="majorEastAsia" w:cstheme="majorBidi"/>
      <w:b/>
      <w:szCs w:val="26"/>
    </w:rPr>
  </w:style>
  <w:style w:type="table" w:styleId="TableGrid">
    <w:name w:val="Table Grid"/>
    <w:basedOn w:val="TableNormal"/>
    <w:uiPriority w:val="39"/>
    <w:rsid w:val="009E01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056C7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56C70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1E10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85D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DBC"/>
  </w:style>
  <w:style w:type="paragraph" w:styleId="Footer">
    <w:name w:val="footer"/>
    <w:basedOn w:val="Normal"/>
    <w:link w:val="FooterChar"/>
    <w:uiPriority w:val="99"/>
    <w:unhideWhenUsed/>
    <w:rsid w:val="00885D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D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3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ley Amegah</dc:creator>
  <cp:keywords/>
  <dc:description/>
  <cp:lastModifiedBy>STEPHEN DUBIK</cp:lastModifiedBy>
  <cp:revision>122</cp:revision>
  <dcterms:created xsi:type="dcterms:W3CDTF">2020-09-15T13:14:00Z</dcterms:created>
  <dcterms:modified xsi:type="dcterms:W3CDTF">2021-02-05T16:51:00Z</dcterms:modified>
</cp:coreProperties>
</file>